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4D1EBB" w14:textId="77024617" w:rsidR="00567D92" w:rsidRPr="00DF5EA0" w:rsidRDefault="002D3515" w:rsidP="00043E82">
      <w:pPr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DF5EA0">
        <w:rPr>
          <w:rFonts w:ascii="Times New Roman" w:hAnsi="Times New Roman"/>
          <w:b/>
          <w:color w:val="000000" w:themeColor="text1"/>
          <w:sz w:val="22"/>
          <w:szCs w:val="22"/>
        </w:rPr>
        <w:t xml:space="preserve">Supplemental </w:t>
      </w:r>
      <w:r w:rsidR="00044CCE" w:rsidRPr="00DF5EA0">
        <w:rPr>
          <w:rFonts w:ascii="Times New Roman" w:hAnsi="Times New Roman"/>
          <w:b/>
          <w:color w:val="000000" w:themeColor="text1"/>
          <w:sz w:val="22"/>
          <w:szCs w:val="22"/>
        </w:rPr>
        <w:t>Table</w:t>
      </w:r>
      <w:r w:rsidR="00A91E87" w:rsidRPr="00DF5EA0">
        <w:rPr>
          <w:rFonts w:ascii="Times New Roman" w:hAnsi="Times New Roman"/>
          <w:b/>
          <w:color w:val="000000" w:themeColor="text1"/>
          <w:sz w:val="22"/>
          <w:szCs w:val="22"/>
        </w:rPr>
        <w:t xml:space="preserve"> 1</w:t>
      </w:r>
      <w:r w:rsidR="00567D92" w:rsidRPr="00DF5EA0">
        <w:rPr>
          <w:rFonts w:ascii="Times New Roman" w:hAnsi="Times New Roman"/>
          <w:b/>
          <w:color w:val="000000" w:themeColor="text1"/>
          <w:sz w:val="22"/>
          <w:szCs w:val="22"/>
        </w:rPr>
        <w:t>.</w:t>
      </w:r>
      <w:r w:rsidR="00567D92" w:rsidRPr="00156573">
        <w:rPr>
          <w:rFonts w:ascii="Times New Roman" w:hAnsi="Times New Roman"/>
          <w:sz w:val="22"/>
          <w:szCs w:val="22"/>
        </w:rPr>
        <w:t xml:space="preserve"> </w:t>
      </w:r>
      <w:r w:rsidR="00156573" w:rsidRPr="00156573">
        <w:rPr>
          <w:rFonts w:ascii="Times New Roman" w:hAnsi="Times New Roman"/>
          <w:sz w:val="22"/>
          <w:szCs w:val="22"/>
        </w:rPr>
        <w:t xml:space="preserve">Clinical characteristics of stage IV NSCLC patients </w:t>
      </w:r>
      <w:r w:rsidR="00156573" w:rsidRPr="00156573">
        <w:rPr>
          <w:rFonts w:ascii="Times New Roman" w:hAnsi="Times New Roman"/>
          <w:bCs/>
          <w:sz w:val="22"/>
          <w:szCs w:val="22"/>
        </w:rPr>
        <w:t>with or without BMs</w:t>
      </w:r>
      <w:r w:rsidR="004A6F92">
        <w:rPr>
          <w:rFonts w:ascii="Times New Roman" w:hAnsi="Times New Roman"/>
          <w:bCs/>
          <w:sz w:val="22"/>
          <w:szCs w:val="22"/>
        </w:rPr>
        <w:t xml:space="preserve"> (n = 42,512)</w:t>
      </w:r>
      <w:r w:rsidR="00156573">
        <w:rPr>
          <w:rFonts w:ascii="Times New Roman" w:hAnsi="Times New Roman"/>
          <w:bCs/>
          <w:sz w:val="22"/>
          <w:szCs w:val="22"/>
        </w:rPr>
        <w:t>.</w:t>
      </w:r>
    </w:p>
    <w:p w14:paraId="06A09CCA" w14:textId="77777777" w:rsidR="00567D92" w:rsidRPr="00DF5EA0" w:rsidRDefault="00567D92" w:rsidP="00567D92">
      <w:pPr>
        <w:rPr>
          <w:rFonts w:ascii="Times New Roman" w:hAnsi="Times New Roman"/>
          <w:color w:val="000000" w:themeColor="text1"/>
          <w:sz w:val="22"/>
          <w:szCs w:val="22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51"/>
        <w:gridCol w:w="2268"/>
        <w:gridCol w:w="2410"/>
        <w:gridCol w:w="1367"/>
      </w:tblGrid>
      <w:tr w:rsidR="004C253E" w:rsidRPr="00DF5EA0" w14:paraId="53913E10" w14:textId="176CE07C" w:rsidTr="004C253E">
        <w:trPr>
          <w:trHeight w:hRule="exact" w:val="567"/>
        </w:trPr>
        <w:tc>
          <w:tcPr>
            <w:tcW w:w="2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B558" w14:textId="77777777" w:rsidR="004C253E" w:rsidRPr="00DF5EA0" w:rsidRDefault="004C253E" w:rsidP="003475D9">
            <w:pPr>
              <w:jc w:val="both"/>
              <w:rPr>
                <w:rFonts w:ascii="Times New Roman" w:eastAsia="ＭＳ Ｐゴシック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F5EA0">
              <w:rPr>
                <w:rFonts w:ascii="Times New Roman" w:eastAsia="ＭＳ Ｐゴシック" w:hAnsi="Times New Roman"/>
                <w:b/>
                <w:bCs/>
                <w:color w:val="000000" w:themeColor="text1"/>
                <w:sz w:val="22"/>
                <w:szCs w:val="22"/>
              </w:rPr>
              <w:t>Facto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CCA4" w14:textId="77777777" w:rsidR="004C253E" w:rsidRPr="00DF5EA0" w:rsidRDefault="004C253E" w:rsidP="003475D9">
            <w:pPr>
              <w:jc w:val="both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DF5EA0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77BC" w14:textId="77777777" w:rsidR="004C253E" w:rsidRPr="00156573" w:rsidRDefault="004C253E" w:rsidP="003475D9">
            <w:pPr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156573">
              <w:rPr>
                <w:rFonts w:ascii="Times New Roman" w:eastAsia="ＭＳ Ｐゴシック" w:hAnsi="Times New Roman"/>
                <w:b/>
                <w:bCs/>
                <w:color w:val="000000" w:themeColor="text1"/>
                <w:sz w:val="22"/>
                <w:szCs w:val="22"/>
              </w:rPr>
              <w:t>Value or no. of patients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ECA168" w14:textId="0F725195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4C253E">
              <w:rPr>
                <w:rFonts w:ascii="Times New Roman" w:eastAsia="ＭＳ Ｐゴシック" w:hAnsi="Times New Roman" w:hint="eastAsia"/>
                <w:b/>
                <w:bCs/>
                <w:i/>
                <w:color w:val="000000" w:themeColor="text1"/>
                <w:sz w:val="22"/>
                <w:szCs w:val="22"/>
              </w:rPr>
              <w:t>P</w:t>
            </w:r>
            <w:r>
              <w:rPr>
                <w:rFonts w:ascii="Times New Roman" w:eastAsia="ＭＳ Ｐゴシック" w:hAnsi="Times New Roman"/>
                <w:b/>
                <w:bCs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4C253E" w:rsidRPr="00DF5EA0" w14:paraId="393D1325" w14:textId="7EF8DAA2" w:rsidTr="004C253E">
        <w:trPr>
          <w:trHeight w:hRule="exact" w:val="283"/>
        </w:trPr>
        <w:tc>
          <w:tcPr>
            <w:tcW w:w="2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D2B1" w14:textId="7684F972" w:rsidR="004C253E" w:rsidRPr="00DF5EA0" w:rsidRDefault="004C253E" w:rsidP="00156573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92D6" w14:textId="59FE8233" w:rsidR="004C253E" w:rsidRPr="00DF5EA0" w:rsidRDefault="004C253E" w:rsidP="00156573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hAnsi="Times New Roman"/>
                <w:sz w:val="22"/>
                <w:szCs w:val="22"/>
              </w:rPr>
              <w:t>&lt;7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700F8" w14:textId="52E4EB07" w:rsidR="004C253E" w:rsidRPr="00156573" w:rsidRDefault="004C253E" w:rsidP="00156573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156573">
              <w:rPr>
                <w:rFonts w:ascii="Times New Roman" w:hAnsi="Times New Roman"/>
                <w:sz w:val="22"/>
                <w:szCs w:val="22"/>
              </w:rPr>
              <w:t>23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>467 (55%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E88079" w14:textId="26C9C6BB" w:rsidR="004C253E" w:rsidRPr="00156573" w:rsidRDefault="004C253E" w:rsidP="004C253E">
            <w:pPr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lt;</w:t>
            </w:r>
            <w:r>
              <w:rPr>
                <w:rFonts w:ascii="Times New Roman" w:hAnsi="Times New Roman"/>
                <w:sz w:val="22"/>
                <w:szCs w:val="22"/>
              </w:rPr>
              <w:t>0.0001</w:t>
            </w:r>
          </w:p>
        </w:tc>
      </w:tr>
      <w:tr w:rsidR="004C253E" w:rsidRPr="00DF5EA0" w14:paraId="06A475BB" w14:textId="1195731C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3F3D" w14:textId="77777777" w:rsidR="004C253E" w:rsidRPr="00DF5EA0" w:rsidRDefault="004C253E" w:rsidP="00156573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0E54" w14:textId="0AD4EB64" w:rsidR="004C253E" w:rsidRPr="00DF5EA0" w:rsidRDefault="004C253E" w:rsidP="00156573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hAnsi="Times New Roman"/>
                <w:sz w:val="22"/>
                <w:szCs w:val="22"/>
              </w:rPr>
              <w:t xml:space="preserve">≥7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1A06E" w14:textId="33194E60" w:rsidR="004C253E" w:rsidRPr="00156573" w:rsidRDefault="004C253E" w:rsidP="00156573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156573">
              <w:rPr>
                <w:rFonts w:ascii="Times New Roman" w:hAnsi="Times New Roman"/>
                <w:sz w:val="22"/>
                <w:szCs w:val="22"/>
              </w:rPr>
              <w:t>19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>045 (45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A1C9" w14:textId="77777777" w:rsidR="004C253E" w:rsidRPr="00156573" w:rsidRDefault="004C253E" w:rsidP="004C253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C253E" w:rsidRPr="00DF5EA0" w14:paraId="097D1EC5" w14:textId="61E460BA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2B45" w14:textId="77777777" w:rsidR="004C253E" w:rsidRPr="00DF5EA0" w:rsidRDefault="004C253E" w:rsidP="00156573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F9F0" w14:textId="77777777" w:rsidR="004C253E" w:rsidRPr="00DF5EA0" w:rsidRDefault="004C253E" w:rsidP="00156573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66067" w14:textId="77777777" w:rsidR="004C253E" w:rsidRPr="00156573" w:rsidRDefault="004C253E" w:rsidP="00156573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FAF11" w14:textId="77777777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C253E" w:rsidRPr="00DF5EA0" w14:paraId="1466C3ED" w14:textId="1ECBDD72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2CC2" w14:textId="17F6C57A" w:rsidR="004C253E" w:rsidRPr="00DF5EA0" w:rsidRDefault="004C253E" w:rsidP="00156573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C300" w14:textId="0A9DF740" w:rsidR="004C253E" w:rsidRPr="00DF5EA0" w:rsidRDefault="004C253E" w:rsidP="00156573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4BD81" w14:textId="6CE082C0" w:rsidR="004C253E" w:rsidRPr="00156573" w:rsidRDefault="004C253E" w:rsidP="00156573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156573">
              <w:rPr>
                <w:rFonts w:ascii="Times New Roman" w:hAnsi="Times New Roman"/>
                <w:sz w:val="22"/>
                <w:szCs w:val="22"/>
              </w:rPr>
              <w:t>22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>641 (53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0FB8" w14:textId="3F9ED30C" w:rsidR="004C253E" w:rsidRPr="00156573" w:rsidRDefault="004C253E" w:rsidP="004C253E">
            <w:pPr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1746</w:t>
            </w:r>
          </w:p>
        </w:tc>
      </w:tr>
      <w:tr w:rsidR="004C253E" w:rsidRPr="00DF5EA0" w14:paraId="03B5BB3E" w14:textId="7396CD3F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0834" w14:textId="77777777" w:rsidR="004C253E" w:rsidRPr="00DF5EA0" w:rsidRDefault="004C253E" w:rsidP="00156573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9A12" w14:textId="7F0A08F7" w:rsidR="004C253E" w:rsidRPr="00DF5EA0" w:rsidRDefault="004C253E" w:rsidP="00156573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D5C95" w14:textId="7C0503B2" w:rsidR="004C253E" w:rsidRPr="00156573" w:rsidRDefault="004C253E" w:rsidP="00156573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156573">
              <w:rPr>
                <w:rFonts w:ascii="Times New Roman" w:hAnsi="Times New Roman"/>
                <w:sz w:val="22"/>
                <w:szCs w:val="22"/>
              </w:rPr>
              <w:t>19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>871 (47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CEE0F" w14:textId="77777777" w:rsidR="004C253E" w:rsidRPr="00156573" w:rsidRDefault="004C253E" w:rsidP="004C253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C253E" w:rsidRPr="00DF5EA0" w14:paraId="27038040" w14:textId="51559F2C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EE58" w14:textId="77777777" w:rsidR="004C253E" w:rsidRPr="00DF5EA0" w:rsidRDefault="004C253E" w:rsidP="00156573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A858" w14:textId="77777777" w:rsidR="004C253E" w:rsidRPr="00DF5EA0" w:rsidRDefault="004C253E" w:rsidP="00156573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713E8" w14:textId="77777777" w:rsidR="004C253E" w:rsidRPr="00156573" w:rsidRDefault="004C253E" w:rsidP="00156573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84036" w14:textId="77777777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C253E" w:rsidRPr="00DF5EA0" w14:paraId="604E093E" w14:textId="095440AC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14D0" w14:textId="05235DC5" w:rsidR="004C253E" w:rsidRPr="00DF5EA0" w:rsidRDefault="004C253E" w:rsidP="00156573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Ra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784E" w14:textId="42E9ACF5" w:rsidR="004C253E" w:rsidRPr="00DF5EA0" w:rsidRDefault="004C253E" w:rsidP="00156573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whi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83535" w14:textId="676BBEEB" w:rsidR="004C253E" w:rsidRPr="00156573" w:rsidRDefault="004C253E" w:rsidP="00156573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156573">
              <w:rPr>
                <w:rFonts w:ascii="Times New Roman" w:hAnsi="Times New Roman"/>
                <w:sz w:val="22"/>
                <w:szCs w:val="22"/>
              </w:rPr>
              <w:t>35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>361 (83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ACED" w14:textId="1616A97A" w:rsidR="004C253E" w:rsidRPr="00156573" w:rsidRDefault="004C253E" w:rsidP="004C253E">
            <w:pPr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0113</w:t>
            </w:r>
          </w:p>
        </w:tc>
      </w:tr>
      <w:tr w:rsidR="004C253E" w:rsidRPr="00DF5EA0" w14:paraId="7A09DE44" w14:textId="7293BA8A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8B4E" w14:textId="77777777" w:rsidR="004C253E" w:rsidRPr="00DF5EA0" w:rsidRDefault="004C253E" w:rsidP="00156573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0BE0" w14:textId="3705C308" w:rsidR="004C253E" w:rsidRPr="00DF5EA0" w:rsidRDefault="004C253E" w:rsidP="00156573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oth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A505D" w14:textId="2B8835EF" w:rsidR="004C253E" w:rsidRPr="00156573" w:rsidRDefault="004C253E" w:rsidP="00156573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156573">
              <w:rPr>
                <w:rFonts w:ascii="Times New Roman" w:hAnsi="Times New Roman"/>
                <w:sz w:val="22"/>
                <w:szCs w:val="22"/>
              </w:rPr>
              <w:t>7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>151 (17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8340D" w14:textId="77777777" w:rsidR="004C253E" w:rsidRPr="00156573" w:rsidRDefault="004C253E" w:rsidP="004C253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C253E" w:rsidRPr="00DF5EA0" w14:paraId="57E28333" w14:textId="40A19896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D8C7" w14:textId="77777777" w:rsidR="004C253E" w:rsidRPr="00DF5EA0" w:rsidRDefault="004C253E" w:rsidP="00156573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30B9" w14:textId="77777777" w:rsidR="004C253E" w:rsidRPr="00DF5EA0" w:rsidRDefault="004C253E" w:rsidP="00156573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EE84D" w14:textId="77777777" w:rsidR="004C253E" w:rsidRPr="00156573" w:rsidRDefault="004C253E" w:rsidP="00156573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77F5F" w14:textId="77777777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C253E" w:rsidRPr="00DF5EA0" w14:paraId="3C4C70E5" w14:textId="278E20ED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70F7" w14:textId="768BC7ED" w:rsidR="004C253E" w:rsidRPr="00DF5EA0" w:rsidRDefault="004C253E" w:rsidP="00156573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Insurance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FACBD" w14:textId="6D4E167A" w:rsidR="004C253E" w:rsidRPr="00DF5EA0" w:rsidRDefault="004C253E" w:rsidP="00156573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uninsur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2B5FD" w14:textId="2389CF44" w:rsidR="004C253E" w:rsidRPr="00156573" w:rsidRDefault="004C253E" w:rsidP="00156573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156573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>174 (3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1ED88" w14:textId="04E14089" w:rsidR="004C253E" w:rsidRPr="00156573" w:rsidRDefault="004C253E" w:rsidP="004C253E">
            <w:pPr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3342</w:t>
            </w:r>
          </w:p>
        </w:tc>
      </w:tr>
      <w:tr w:rsidR="004C253E" w:rsidRPr="00DF5EA0" w14:paraId="1AF2E60C" w14:textId="03522E30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DE098C" w14:textId="77777777" w:rsidR="004C253E" w:rsidRPr="00DF5EA0" w:rsidRDefault="004C253E" w:rsidP="00156573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21217E" w14:textId="7A87EDC5" w:rsidR="004C253E" w:rsidRPr="00DF5EA0" w:rsidRDefault="004C253E" w:rsidP="00156573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insured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0EAC40" w14:textId="78E13B71" w:rsidR="004C253E" w:rsidRPr="00156573" w:rsidRDefault="004C253E" w:rsidP="00156573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156573">
              <w:rPr>
                <w:rFonts w:ascii="Times New Roman" w:hAnsi="Times New Roman"/>
                <w:sz w:val="22"/>
                <w:szCs w:val="22"/>
              </w:rPr>
              <w:t>4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>338 (97%)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vAlign w:val="center"/>
          </w:tcPr>
          <w:p w14:paraId="02C28843" w14:textId="77777777" w:rsidR="004C253E" w:rsidRPr="00156573" w:rsidRDefault="004C253E" w:rsidP="004C253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C253E" w:rsidRPr="00DF5EA0" w14:paraId="03DD37EA" w14:textId="7BF214E1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C0CABD" w14:textId="77777777" w:rsidR="004C253E" w:rsidRPr="00DF5EA0" w:rsidRDefault="004C253E" w:rsidP="00156573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2EA13B" w14:textId="4BB9A763" w:rsidR="004C253E" w:rsidRPr="00DF5EA0" w:rsidRDefault="004C253E" w:rsidP="00156573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EC35EA" w14:textId="5E66F5A4" w:rsidR="004C253E" w:rsidRPr="00156573" w:rsidRDefault="004C253E" w:rsidP="00156573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vAlign w:val="center"/>
          </w:tcPr>
          <w:p w14:paraId="111808D4" w14:textId="77777777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C253E" w:rsidRPr="00DF5EA0" w14:paraId="18C260C1" w14:textId="62175A0C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54988C" w14:textId="2C574E84" w:rsidR="004C253E" w:rsidRPr="00DF5EA0" w:rsidRDefault="004C253E" w:rsidP="00156573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Institution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6D1610" w14:textId="450B188C" w:rsidR="004C253E" w:rsidRPr="00DF5EA0" w:rsidRDefault="004C253E" w:rsidP="00156573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academic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F45088" w14:textId="73B252C9" w:rsidR="004C253E" w:rsidRPr="00156573" w:rsidRDefault="004C253E" w:rsidP="00156573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156573">
              <w:rPr>
                <w:rFonts w:ascii="Times New Roman" w:hAnsi="Times New Roman"/>
                <w:sz w:val="22"/>
                <w:szCs w:val="22"/>
              </w:rPr>
              <w:t>14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>994 (35%)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vAlign w:val="center"/>
          </w:tcPr>
          <w:p w14:paraId="34E65E91" w14:textId="3C04D7CF" w:rsidR="004C253E" w:rsidRPr="00156573" w:rsidRDefault="004C253E" w:rsidP="004C253E">
            <w:pPr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0006</w:t>
            </w:r>
          </w:p>
        </w:tc>
      </w:tr>
      <w:tr w:rsidR="004C253E" w:rsidRPr="00DF5EA0" w14:paraId="0640F16B" w14:textId="04C6C336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D5DE" w14:textId="77777777" w:rsidR="004C253E" w:rsidRPr="00DF5EA0" w:rsidRDefault="004C253E" w:rsidP="00156573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6AA9" w14:textId="55B9905E" w:rsidR="004C253E" w:rsidRPr="00DF5EA0" w:rsidRDefault="004C253E" w:rsidP="00156573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oth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99409" w14:textId="1B1EE939" w:rsidR="004C253E" w:rsidRPr="00156573" w:rsidRDefault="004C253E" w:rsidP="00156573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156573">
              <w:rPr>
                <w:rFonts w:ascii="Times New Roman" w:hAnsi="Times New Roman"/>
                <w:sz w:val="22"/>
                <w:szCs w:val="22"/>
              </w:rPr>
              <w:t>27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>518 (65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9C9F" w14:textId="77777777" w:rsidR="004C253E" w:rsidRPr="00156573" w:rsidRDefault="004C253E" w:rsidP="004C253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C253E" w:rsidRPr="00DF5EA0" w14:paraId="591BA374" w14:textId="01F46DD6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E07B" w14:textId="4AE45A5D" w:rsidR="004C253E" w:rsidRPr="00DF5EA0" w:rsidRDefault="004C253E" w:rsidP="00156573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A227" w14:textId="356B710F" w:rsidR="004C253E" w:rsidRPr="00DF5EA0" w:rsidRDefault="004C253E" w:rsidP="00156573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49959" w14:textId="3F535F95" w:rsidR="004C253E" w:rsidRPr="00156573" w:rsidRDefault="004C253E" w:rsidP="00156573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657B4" w14:textId="77777777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C253E" w:rsidRPr="00DF5EA0" w14:paraId="0120A2D1" w14:textId="6EFF4744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F295" w14:textId="75DD2D07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Charlson-Deyo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17D1" w14:textId="6DB37922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0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A9706" w14:textId="0BE60175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156573">
              <w:rPr>
                <w:rFonts w:ascii="Times New Roman" w:hAnsi="Times New Roman"/>
                <w:sz w:val="22"/>
                <w:szCs w:val="22"/>
              </w:rPr>
              <w:t>36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>794 (87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F95B" w14:textId="1554335A" w:rsidR="004C253E" w:rsidRPr="00156573" w:rsidRDefault="004C253E" w:rsidP="004C253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lt;</w:t>
            </w:r>
            <w:r>
              <w:rPr>
                <w:rFonts w:ascii="Times New Roman" w:hAnsi="Times New Roman"/>
                <w:sz w:val="22"/>
                <w:szCs w:val="22"/>
              </w:rPr>
              <w:t>0.0001</w:t>
            </w:r>
          </w:p>
        </w:tc>
      </w:tr>
      <w:tr w:rsidR="004C253E" w:rsidRPr="00DF5EA0" w14:paraId="1D68C3F4" w14:textId="7A34096C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CBF1" w14:textId="77777777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B1E6" w14:textId="07140E7A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hAnsi="Times New Roman"/>
                <w:sz w:val="22"/>
                <w:szCs w:val="22"/>
              </w:rPr>
              <w:t>≥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F73C3" w14:textId="11D29F80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156573">
              <w:rPr>
                <w:rFonts w:ascii="Times New Roman" w:hAnsi="Times New Roman"/>
                <w:sz w:val="22"/>
                <w:szCs w:val="22"/>
              </w:rPr>
              <w:t>57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>18 (13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A6D9E" w14:textId="77777777" w:rsidR="004C253E" w:rsidRPr="00156573" w:rsidRDefault="004C253E" w:rsidP="004C253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C253E" w:rsidRPr="00DF5EA0" w14:paraId="64F2B367" w14:textId="5D2C2A20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0B1F" w14:textId="77777777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66BA" w14:textId="77777777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2A577" w14:textId="77777777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904C4" w14:textId="77777777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C253E" w:rsidRPr="00DF5EA0" w14:paraId="075E96FB" w14:textId="2C187F56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11D0" w14:textId="5BD24727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Year of diagn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2E22" w14:textId="0A12C182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20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B9277" w14:textId="583DBB9A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156573">
              <w:rPr>
                <w:rFonts w:ascii="Times New Roman" w:hAnsi="Times New Roman"/>
                <w:sz w:val="22"/>
                <w:szCs w:val="22"/>
              </w:rPr>
              <w:t>2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>341 (50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9DF8F" w14:textId="44071C44" w:rsidR="004C253E" w:rsidRPr="00156573" w:rsidRDefault="004C253E" w:rsidP="004C253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lt;</w:t>
            </w:r>
            <w:r>
              <w:rPr>
                <w:rFonts w:ascii="Times New Roman" w:hAnsi="Times New Roman"/>
                <w:sz w:val="22"/>
                <w:szCs w:val="22"/>
              </w:rPr>
              <w:t>0.0001</w:t>
            </w:r>
          </w:p>
        </w:tc>
      </w:tr>
      <w:tr w:rsidR="004C253E" w:rsidRPr="00DF5EA0" w14:paraId="23A00B60" w14:textId="3B624F36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781C" w14:textId="77777777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AA16" w14:textId="7FD7080C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20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9AE4A" w14:textId="5352F56F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156573">
              <w:rPr>
                <w:rFonts w:ascii="Times New Roman" w:hAnsi="Times New Roman"/>
                <w:sz w:val="22"/>
                <w:szCs w:val="22"/>
              </w:rPr>
              <w:t>2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>171 (50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916D" w14:textId="77777777" w:rsidR="004C253E" w:rsidRPr="00156573" w:rsidRDefault="004C253E" w:rsidP="004C253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C253E" w:rsidRPr="00DF5EA0" w14:paraId="174C9291" w14:textId="3028CF07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456D" w14:textId="77777777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27EF" w14:textId="775CAA71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CE4A7" w14:textId="04FB89BB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AFD83" w14:textId="77777777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C253E" w:rsidRPr="00DF5EA0" w14:paraId="44E1DFD8" w14:textId="5CFC4662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D82E" w14:textId="3903BB72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Histolog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2ED5" w14:textId="6D81D6E8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adenocarcinoma NO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77E37" w14:textId="309E9225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156573">
              <w:rPr>
                <w:rFonts w:ascii="Times New Roman" w:hAnsi="Times New Roman"/>
                <w:sz w:val="22"/>
                <w:szCs w:val="22"/>
              </w:rPr>
              <w:t>25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>004 (59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F57E" w14:textId="5F2757C0" w:rsidR="004C253E" w:rsidRPr="00156573" w:rsidRDefault="004C253E" w:rsidP="004C253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lt;</w:t>
            </w:r>
            <w:r>
              <w:rPr>
                <w:rFonts w:ascii="Times New Roman" w:hAnsi="Times New Roman"/>
                <w:sz w:val="22"/>
                <w:szCs w:val="22"/>
              </w:rPr>
              <w:t>0.0001</w:t>
            </w:r>
          </w:p>
        </w:tc>
      </w:tr>
      <w:tr w:rsidR="004C253E" w:rsidRPr="00DF5EA0" w14:paraId="306557C4" w14:textId="05EABF17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24BD" w14:textId="77777777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42F8" w14:textId="291E7F57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oth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21BE8" w14:textId="4E5961B8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156573">
              <w:rPr>
                <w:rFonts w:ascii="Times New Roman" w:hAnsi="Times New Roman"/>
                <w:sz w:val="22"/>
                <w:szCs w:val="22"/>
              </w:rPr>
              <w:t>17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>508 (41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18071" w14:textId="77777777" w:rsidR="004C253E" w:rsidRPr="00156573" w:rsidRDefault="004C253E" w:rsidP="004C253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C253E" w:rsidRPr="00DF5EA0" w14:paraId="07A6D8B8" w14:textId="49993389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EDB2" w14:textId="1207E63A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B24F" w14:textId="54180CB2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76912" w14:textId="54AF0C9C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E95C" w14:textId="77777777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C253E" w:rsidRPr="00DF5EA0" w14:paraId="09E28FE9" w14:textId="5BB7390D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223E" w14:textId="39ABE966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Nodal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5E25" w14:textId="288FAF1A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N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77F12" w14:textId="5606A63C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156573">
              <w:rPr>
                <w:rFonts w:ascii="Times New Roman" w:hAnsi="Times New Roman"/>
                <w:sz w:val="22"/>
                <w:szCs w:val="22"/>
              </w:rPr>
              <w:t>1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>197 (26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7E44" w14:textId="7650E072" w:rsidR="004C253E" w:rsidRPr="00156573" w:rsidRDefault="004C253E" w:rsidP="004C253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lt;</w:t>
            </w:r>
            <w:r>
              <w:rPr>
                <w:rFonts w:ascii="Times New Roman" w:hAnsi="Times New Roman"/>
                <w:sz w:val="22"/>
                <w:szCs w:val="22"/>
              </w:rPr>
              <w:t>0.0001</w:t>
            </w:r>
          </w:p>
        </w:tc>
      </w:tr>
      <w:tr w:rsidR="004C253E" w:rsidRPr="00DF5EA0" w14:paraId="28E4E558" w14:textId="703CC8AC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C91B" w14:textId="77777777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B7D9" w14:textId="683786F6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hAnsi="Times New Roman"/>
                <w:sz w:val="22"/>
                <w:szCs w:val="22"/>
              </w:rPr>
              <w:t>≥</w:t>
            </w: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N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FCBA9" w14:textId="58243632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156573">
              <w:rPr>
                <w:rFonts w:ascii="Times New Roman" w:hAnsi="Times New Roman"/>
                <w:sz w:val="22"/>
                <w:szCs w:val="22"/>
              </w:rPr>
              <w:t>3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>315 (74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63BF" w14:textId="77777777" w:rsidR="004C253E" w:rsidRPr="00156573" w:rsidRDefault="004C253E" w:rsidP="004C253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C253E" w:rsidRPr="00DF5EA0" w14:paraId="33262B1C" w14:textId="6F5E7A90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22C4" w14:textId="77777777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9E48" w14:textId="35416DD3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D0B46" w14:textId="62929B5D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E0E6" w14:textId="77777777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C253E" w:rsidRPr="00DF5EA0" w14:paraId="312EC6A3" w14:textId="4F109153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5FAD" w14:textId="2A1F050E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Bone metasta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4112" w14:textId="0311B5EB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4257B" w14:textId="003FF34F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156573">
              <w:rPr>
                <w:rFonts w:ascii="Times New Roman" w:hAnsi="Times New Roman"/>
                <w:sz w:val="22"/>
                <w:szCs w:val="22"/>
              </w:rPr>
              <w:t>15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>900 (37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F8B7" w14:textId="1C11500C" w:rsidR="004C253E" w:rsidRPr="00156573" w:rsidRDefault="004C253E" w:rsidP="004C253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lt;</w:t>
            </w:r>
            <w:r>
              <w:rPr>
                <w:rFonts w:ascii="Times New Roman" w:hAnsi="Times New Roman"/>
                <w:sz w:val="22"/>
                <w:szCs w:val="22"/>
              </w:rPr>
              <w:t>0.0001</w:t>
            </w:r>
          </w:p>
        </w:tc>
      </w:tr>
      <w:tr w:rsidR="004C253E" w:rsidRPr="00DF5EA0" w14:paraId="1FD1E8AC" w14:textId="32895CF9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24B8" w14:textId="597CA4F4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87F3" w14:textId="762FB850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45EB4" w14:textId="3065DAB1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156573">
              <w:rPr>
                <w:rFonts w:ascii="Times New Roman" w:hAnsi="Times New Roman"/>
                <w:sz w:val="22"/>
                <w:szCs w:val="22"/>
              </w:rPr>
              <w:t>26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>612 (63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83CA" w14:textId="77777777" w:rsidR="004C253E" w:rsidRPr="00156573" w:rsidRDefault="004C253E" w:rsidP="004C253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C253E" w:rsidRPr="00DF5EA0" w14:paraId="3E8E62CC" w14:textId="268CB33A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DC2A" w14:textId="77777777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26D3" w14:textId="1FBEC47C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8583F" w14:textId="2545A417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7F8C" w14:textId="77777777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C253E" w:rsidRPr="00DF5EA0" w14:paraId="06B19B15" w14:textId="535E2900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0D1D4" w14:textId="7484806A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Liver metasta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E96A6" w14:textId="0E10C28D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60F9C" w14:textId="7CB02A65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156573">
              <w:rPr>
                <w:rFonts w:ascii="Times New Roman" w:hAnsi="Times New Roman"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>814 (16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CAAD" w14:textId="4024E572" w:rsidR="004C253E" w:rsidRPr="00156573" w:rsidRDefault="004C253E" w:rsidP="004C253E">
            <w:pPr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5702</w:t>
            </w:r>
          </w:p>
        </w:tc>
      </w:tr>
      <w:tr w:rsidR="004C253E" w:rsidRPr="00DF5EA0" w14:paraId="7345C40A" w14:textId="69073B57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7E547" w14:textId="77777777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B6DF" w14:textId="27907511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B804D" w14:textId="0D57724F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156573">
              <w:rPr>
                <w:rFonts w:ascii="Times New Roman" w:hAnsi="Times New Roman"/>
                <w:sz w:val="22"/>
                <w:szCs w:val="22"/>
              </w:rPr>
              <w:t>35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>698 (84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7968" w14:textId="77777777" w:rsidR="004C253E" w:rsidRPr="00156573" w:rsidRDefault="004C253E" w:rsidP="004C253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C253E" w:rsidRPr="00DF5EA0" w14:paraId="2A0D9852" w14:textId="234A6DD7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7DAB0" w14:textId="77777777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615D" w14:textId="6BE7DC99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CF4F1" w14:textId="54CEFF91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48986" w14:textId="77777777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C253E" w:rsidRPr="00DF5EA0" w14:paraId="5DB2E935" w14:textId="20FCD144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424D" w14:textId="3906C81A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Surgery for primary le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6CE0" w14:textId="6C0F325D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A8C3E" w14:textId="6EC8FFDC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156573">
              <w:rPr>
                <w:rFonts w:ascii="Times New Roman" w:hAnsi="Times New Roman"/>
                <w:sz w:val="22"/>
                <w:szCs w:val="22"/>
              </w:rPr>
              <w:t>1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>810 (28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F3A6" w14:textId="10B47081" w:rsidR="004C253E" w:rsidRPr="00156573" w:rsidRDefault="004C253E" w:rsidP="004C253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lt;</w:t>
            </w:r>
            <w:r>
              <w:rPr>
                <w:rFonts w:ascii="Times New Roman" w:hAnsi="Times New Roman"/>
                <w:sz w:val="22"/>
                <w:szCs w:val="22"/>
              </w:rPr>
              <w:t>0.0001</w:t>
            </w:r>
          </w:p>
        </w:tc>
      </w:tr>
      <w:tr w:rsidR="004C253E" w:rsidRPr="00DF5EA0" w14:paraId="40B42519" w14:textId="5933E7E4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57A0" w14:textId="77777777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491F" w14:textId="1E0BFE91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42CB6" w14:textId="300C9FD9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156573">
              <w:rPr>
                <w:rFonts w:ascii="Times New Roman" w:hAnsi="Times New Roman"/>
                <w:sz w:val="22"/>
                <w:szCs w:val="22"/>
              </w:rPr>
              <w:t>30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>702 (72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05B2" w14:textId="77777777" w:rsidR="004C253E" w:rsidRPr="00156573" w:rsidRDefault="004C253E" w:rsidP="004C253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C253E" w:rsidRPr="00DF5EA0" w14:paraId="05AFE54F" w14:textId="2D6B5EC6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6604" w14:textId="4D31BFFD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7C1F" w14:textId="089F3969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994D8" w14:textId="5A20D004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94FE" w14:textId="77777777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C253E" w:rsidRPr="00DF5EA0" w14:paraId="1BEA394D" w14:textId="55A39D8D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6C8B" w14:textId="5F6A2538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Radi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E17E" w14:textId="7D08FFD6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A862E" w14:textId="6F5D044C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156573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>388 (3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1CCB" w14:textId="4826C802" w:rsidR="004C253E" w:rsidRPr="00156573" w:rsidRDefault="004C253E" w:rsidP="004C253E">
            <w:pPr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0044</w:t>
            </w:r>
            <w:bookmarkStart w:id="0" w:name="_GoBack"/>
            <w:bookmarkEnd w:id="0"/>
          </w:p>
        </w:tc>
      </w:tr>
      <w:tr w:rsidR="004C253E" w:rsidRPr="00DF5EA0" w14:paraId="2B49848F" w14:textId="30BD40CF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C85E" w14:textId="77777777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9092" w14:textId="5D4BAC54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F0ED9" w14:textId="5E7AC7DA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156573">
              <w:rPr>
                <w:rFonts w:ascii="Times New Roman" w:hAnsi="Times New Roman"/>
                <w:sz w:val="22"/>
                <w:szCs w:val="22"/>
              </w:rPr>
              <w:t>4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>124 (97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0D5B" w14:textId="77777777" w:rsidR="004C253E" w:rsidRPr="00156573" w:rsidRDefault="004C253E" w:rsidP="004C253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C253E" w:rsidRPr="00DF5EA0" w14:paraId="090B871F" w14:textId="37493E54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90B1" w14:textId="3B1EE876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C75F" w14:textId="2BC8B775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83EBB" w14:textId="0516807A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EBA5" w14:textId="77777777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C253E" w:rsidRPr="00DF5EA0" w14:paraId="7C33E5C8" w14:textId="75A4C539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DD50" w14:textId="4E32CD02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Chemo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376E" w14:textId="3DE022CE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64A0E" w14:textId="2751D3EF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156573">
              <w:rPr>
                <w:rFonts w:ascii="Times New Roman" w:hAnsi="Times New Roman"/>
                <w:sz w:val="22"/>
                <w:szCs w:val="22"/>
              </w:rPr>
              <w:t>20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>405 (48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F02F5" w14:textId="47B42EB3" w:rsidR="004C253E" w:rsidRPr="00156573" w:rsidRDefault="004C253E" w:rsidP="004C253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lt;</w:t>
            </w:r>
            <w:r>
              <w:rPr>
                <w:rFonts w:ascii="Times New Roman" w:hAnsi="Times New Roman"/>
                <w:sz w:val="22"/>
                <w:szCs w:val="22"/>
              </w:rPr>
              <w:t>0.0001</w:t>
            </w:r>
          </w:p>
        </w:tc>
      </w:tr>
      <w:tr w:rsidR="004C253E" w:rsidRPr="00DF5EA0" w14:paraId="046878A6" w14:textId="1F915689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6DCB" w14:textId="77777777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BDB1" w14:textId="5AA4021D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80AF1" w14:textId="093C3438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156573">
              <w:rPr>
                <w:rFonts w:ascii="Times New Roman" w:hAnsi="Times New Roman"/>
                <w:sz w:val="22"/>
                <w:szCs w:val="22"/>
              </w:rPr>
              <w:t>22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>107 (52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7DF8" w14:textId="77777777" w:rsidR="004C253E" w:rsidRPr="00156573" w:rsidRDefault="004C253E" w:rsidP="004C253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C253E" w:rsidRPr="00DF5EA0" w14:paraId="4E6F56AA" w14:textId="253A4F6A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3078" w14:textId="204808F8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3F83" w14:textId="21DD9745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86F37" w14:textId="45AA85B8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5173" w14:textId="77777777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C253E" w:rsidRPr="00DF5EA0" w14:paraId="29E914C5" w14:textId="6C128E9A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C397" w14:textId="69CF1441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sz w:val="22"/>
                <w:szCs w:val="22"/>
              </w:rPr>
              <w:t>Immunot</w:t>
            </w: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herapy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2D47" w14:textId="2D457F8D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eastAsia="ＭＳ Ｐゴシック" w:hAnsi="Times New Roman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94EA30" w14:textId="0C953D15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,927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9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vAlign w:val="center"/>
          </w:tcPr>
          <w:p w14:paraId="1EF5A461" w14:textId="57A8C5A9" w:rsidR="004C253E" w:rsidRDefault="004C253E" w:rsidP="004C253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lt;</w:t>
            </w:r>
            <w:r>
              <w:rPr>
                <w:rFonts w:ascii="Times New Roman" w:hAnsi="Times New Roman"/>
                <w:sz w:val="22"/>
                <w:szCs w:val="22"/>
              </w:rPr>
              <w:t>0.0001</w:t>
            </w:r>
          </w:p>
        </w:tc>
      </w:tr>
      <w:tr w:rsidR="004C253E" w:rsidRPr="00DF5EA0" w14:paraId="1699109B" w14:textId="50AFEF95" w:rsidTr="004C253E">
        <w:trPr>
          <w:trHeight w:hRule="exact" w:val="283"/>
        </w:trPr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9896B" w14:textId="77777777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9AEAF" w14:textId="5E3B2062" w:rsidR="004C253E" w:rsidRPr="00DF5EA0" w:rsidRDefault="004C253E" w:rsidP="004C253E">
            <w:pP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A44910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7F16C3" w14:textId="29F83C54" w:rsidR="004C253E" w:rsidRPr="00156573" w:rsidRDefault="004C253E" w:rsidP="004C253E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8,585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91</w:t>
            </w:r>
            <w:r w:rsidRPr="00156573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718E0" w14:textId="77777777" w:rsidR="004C253E" w:rsidRDefault="004C253E" w:rsidP="004C253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7E12BC70" w14:textId="49F76FE3" w:rsidR="00910635" w:rsidRPr="00055AA6" w:rsidRDefault="00055AA6" w:rsidP="00055AA6">
      <w:pPr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BM, brain metastasi</w:t>
      </w:r>
      <w:r w:rsidRPr="00A44910">
        <w:rPr>
          <w:rFonts w:ascii="Times New Roman" w:hAnsi="Times New Roman"/>
          <w:sz w:val="22"/>
          <w:szCs w:val="22"/>
        </w:rPr>
        <w:t>s; NOS, not otherwise specified.</w:t>
      </w:r>
    </w:p>
    <w:sectPr w:rsidR="00910635" w:rsidRPr="00055AA6" w:rsidSect="008B7EF8">
      <w:footerReference w:type="even" r:id="rId6"/>
      <w:footerReference w:type="default" r:id="rId7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DFBFD0" w14:textId="77777777" w:rsidR="00AF15D2" w:rsidRDefault="00AF15D2">
      <w:r>
        <w:separator/>
      </w:r>
    </w:p>
  </w:endnote>
  <w:endnote w:type="continuationSeparator" w:id="0">
    <w:p w14:paraId="3604FF9C" w14:textId="77777777" w:rsidR="00AF15D2" w:rsidRDefault="00AF15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ＭＳ 明朝"/>
    <w:panose1 w:val="020B0604020202020204"/>
    <w:charset w:val="80"/>
    <w:family w:val="auto"/>
    <w:pitch w:val="variable"/>
    <w:sig w:usb0="01000000" w:usb1="00000708" w:usb2="10000000" w:usb3="00000000" w:csb0="0002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819BE8" w14:textId="77777777" w:rsidR="0058682D" w:rsidRDefault="006457B4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27</w:t>
    </w:r>
    <w:r>
      <w:rPr>
        <w:rStyle w:val="a5"/>
      </w:rPr>
      <w:fldChar w:fldCharType="end"/>
    </w:r>
  </w:p>
  <w:p w14:paraId="4046C7E2" w14:textId="77777777" w:rsidR="0058682D" w:rsidRDefault="00AF15D2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02098F" w14:textId="77777777" w:rsidR="0058682D" w:rsidRDefault="006457B4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EE5E17">
      <w:rPr>
        <w:rStyle w:val="a5"/>
        <w:noProof/>
      </w:rPr>
      <w:t>1</w:t>
    </w:r>
    <w:r>
      <w:rPr>
        <w:rStyle w:val="a5"/>
      </w:rPr>
      <w:fldChar w:fldCharType="end"/>
    </w:r>
  </w:p>
  <w:p w14:paraId="7E35606D" w14:textId="77777777" w:rsidR="0058682D" w:rsidRDefault="00AF15D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DCB0CC" w14:textId="77777777" w:rsidR="00AF15D2" w:rsidRDefault="00AF15D2">
      <w:r>
        <w:separator/>
      </w:r>
    </w:p>
  </w:footnote>
  <w:footnote w:type="continuationSeparator" w:id="0">
    <w:p w14:paraId="29BE4C0B" w14:textId="77777777" w:rsidR="00AF15D2" w:rsidRDefault="00AF15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7D92"/>
    <w:rsid w:val="00031D9B"/>
    <w:rsid w:val="00040D02"/>
    <w:rsid w:val="00043E82"/>
    <w:rsid w:val="00044CCE"/>
    <w:rsid w:val="00053855"/>
    <w:rsid w:val="00055AA6"/>
    <w:rsid w:val="00066282"/>
    <w:rsid w:val="0007799C"/>
    <w:rsid w:val="000F42DF"/>
    <w:rsid w:val="0012498A"/>
    <w:rsid w:val="00134E96"/>
    <w:rsid w:val="00156573"/>
    <w:rsid w:val="00164E49"/>
    <w:rsid w:val="001720D7"/>
    <w:rsid w:val="001B5023"/>
    <w:rsid w:val="001C1871"/>
    <w:rsid w:val="001E798C"/>
    <w:rsid w:val="0021570E"/>
    <w:rsid w:val="00253A1E"/>
    <w:rsid w:val="002C1571"/>
    <w:rsid w:val="002C57DF"/>
    <w:rsid w:val="002D1861"/>
    <w:rsid w:val="002D3515"/>
    <w:rsid w:val="002E6C78"/>
    <w:rsid w:val="002F2307"/>
    <w:rsid w:val="002F75FB"/>
    <w:rsid w:val="003059A7"/>
    <w:rsid w:val="00310F1E"/>
    <w:rsid w:val="0033401E"/>
    <w:rsid w:val="003475D9"/>
    <w:rsid w:val="00353DEF"/>
    <w:rsid w:val="00366581"/>
    <w:rsid w:val="00367576"/>
    <w:rsid w:val="00375EA7"/>
    <w:rsid w:val="003D0DAA"/>
    <w:rsid w:val="003F38AB"/>
    <w:rsid w:val="0040568C"/>
    <w:rsid w:val="004146A2"/>
    <w:rsid w:val="00425301"/>
    <w:rsid w:val="004A6F92"/>
    <w:rsid w:val="004B1BE1"/>
    <w:rsid w:val="004C253E"/>
    <w:rsid w:val="004D5E94"/>
    <w:rsid w:val="004E5151"/>
    <w:rsid w:val="004F41BC"/>
    <w:rsid w:val="005141AE"/>
    <w:rsid w:val="00567D92"/>
    <w:rsid w:val="005A0B21"/>
    <w:rsid w:val="005E2DEE"/>
    <w:rsid w:val="005F1982"/>
    <w:rsid w:val="00614EE2"/>
    <w:rsid w:val="0063193D"/>
    <w:rsid w:val="00641D02"/>
    <w:rsid w:val="006457B4"/>
    <w:rsid w:val="0068377A"/>
    <w:rsid w:val="006847B9"/>
    <w:rsid w:val="006B7E8B"/>
    <w:rsid w:val="00713696"/>
    <w:rsid w:val="00740560"/>
    <w:rsid w:val="00741C11"/>
    <w:rsid w:val="00742EA0"/>
    <w:rsid w:val="0076591F"/>
    <w:rsid w:val="00793014"/>
    <w:rsid w:val="007B5158"/>
    <w:rsid w:val="007B60EB"/>
    <w:rsid w:val="007F68EE"/>
    <w:rsid w:val="00863E40"/>
    <w:rsid w:val="00873469"/>
    <w:rsid w:val="008B7EF8"/>
    <w:rsid w:val="008F72B0"/>
    <w:rsid w:val="00910635"/>
    <w:rsid w:val="0091223B"/>
    <w:rsid w:val="0094720D"/>
    <w:rsid w:val="00972100"/>
    <w:rsid w:val="009815C0"/>
    <w:rsid w:val="009B5D4A"/>
    <w:rsid w:val="009C1E14"/>
    <w:rsid w:val="009E5670"/>
    <w:rsid w:val="009F26C9"/>
    <w:rsid w:val="009F397B"/>
    <w:rsid w:val="00A415FA"/>
    <w:rsid w:val="00A466BE"/>
    <w:rsid w:val="00A62495"/>
    <w:rsid w:val="00A736C4"/>
    <w:rsid w:val="00A91E87"/>
    <w:rsid w:val="00AA0ACE"/>
    <w:rsid w:val="00AC6E70"/>
    <w:rsid w:val="00AE437C"/>
    <w:rsid w:val="00AF15D2"/>
    <w:rsid w:val="00B11CFB"/>
    <w:rsid w:val="00B702F1"/>
    <w:rsid w:val="00B72B2D"/>
    <w:rsid w:val="00B82BC7"/>
    <w:rsid w:val="00C0103F"/>
    <w:rsid w:val="00C03DF9"/>
    <w:rsid w:val="00C27749"/>
    <w:rsid w:val="00C55527"/>
    <w:rsid w:val="00C5786B"/>
    <w:rsid w:val="00C65AFA"/>
    <w:rsid w:val="00C760C7"/>
    <w:rsid w:val="00CB2ACC"/>
    <w:rsid w:val="00CE4BF5"/>
    <w:rsid w:val="00D31025"/>
    <w:rsid w:val="00D667F3"/>
    <w:rsid w:val="00DB3FFA"/>
    <w:rsid w:val="00DB7BE7"/>
    <w:rsid w:val="00DF02DE"/>
    <w:rsid w:val="00DF5EA0"/>
    <w:rsid w:val="00E73B64"/>
    <w:rsid w:val="00E92535"/>
    <w:rsid w:val="00EA070B"/>
    <w:rsid w:val="00EC3048"/>
    <w:rsid w:val="00EE071A"/>
    <w:rsid w:val="00EE5E17"/>
    <w:rsid w:val="00F12FC1"/>
    <w:rsid w:val="00F644B9"/>
    <w:rsid w:val="00F95AF2"/>
    <w:rsid w:val="00FC0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403C9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67D92"/>
    <w:rPr>
      <w:rFonts w:ascii="Times" w:eastAsia="平成明朝" w:hAnsi="Times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567D9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567D92"/>
    <w:rPr>
      <w:rFonts w:ascii="Times" w:eastAsia="平成明朝" w:hAnsi="Times" w:cs="Times New Roman"/>
      <w:kern w:val="0"/>
      <w:szCs w:val="20"/>
    </w:rPr>
  </w:style>
  <w:style w:type="character" w:styleId="a5">
    <w:name w:val="page number"/>
    <w:basedOn w:val="a0"/>
    <w:uiPriority w:val="99"/>
    <w:rsid w:val="00567D92"/>
    <w:rPr>
      <w:rFonts w:cs="Times New Roman"/>
    </w:rPr>
  </w:style>
  <w:style w:type="character" w:styleId="a6">
    <w:name w:val="line number"/>
    <w:basedOn w:val="a0"/>
    <w:uiPriority w:val="99"/>
    <w:semiHidden/>
    <w:unhideWhenUsed/>
    <w:rsid w:val="00567D92"/>
  </w:style>
  <w:style w:type="paragraph" w:styleId="a7">
    <w:name w:val="Balloon Text"/>
    <w:basedOn w:val="a"/>
    <w:link w:val="a8"/>
    <w:uiPriority w:val="99"/>
    <w:semiHidden/>
    <w:unhideWhenUsed/>
    <w:rsid w:val="00DF5EA0"/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F5EA0"/>
    <w:rPr>
      <w:rFonts w:ascii="ＭＳ 明朝" w:eastAsia="ＭＳ 明朝" w:hAnsi="Times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2</Pages>
  <Words>578</Words>
  <Characters>613</Characters>
  <Application>Microsoft Office Word</Application>
  <DocSecurity>0</DocSecurity>
  <Lines>55</Lines>
  <Paragraphs>4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九州大学　消化器・総合外科（第二外科）</Company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06048@yahoo.co.jp</dc:creator>
  <cp:keywords/>
  <dc:description/>
  <cp:lastModifiedBy>Shinkichi Takamori</cp:lastModifiedBy>
  <cp:revision>60</cp:revision>
  <dcterms:created xsi:type="dcterms:W3CDTF">2017-06-16T06:16:00Z</dcterms:created>
  <dcterms:modified xsi:type="dcterms:W3CDTF">2020-07-26T04:44:00Z</dcterms:modified>
</cp:coreProperties>
</file>